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75C" w:rsidRPr="0035070A" w:rsidRDefault="0064475C" w:rsidP="0064475C">
      <w:pPr>
        <w:rPr>
          <w:rFonts w:ascii="Times New Roman" w:hAnsi="Times New Roman" w:cs="Times New Roman"/>
        </w:rPr>
      </w:pPr>
    </w:p>
    <w:p w:rsidR="0064475C" w:rsidRPr="00DE63AF" w:rsidRDefault="00DC1311" w:rsidP="0064475C">
      <w:pPr>
        <w:rPr>
          <w:rFonts w:ascii="Times New Roman" w:hAnsi="Times New Roman" w:cs="Times New Roman"/>
          <w:b/>
        </w:rPr>
      </w:pPr>
      <w:r w:rsidRPr="00DC1311">
        <w:rPr>
          <w:rFonts w:ascii="Times New Roman" w:hAnsi="Times New Roman" w:cs="Times New Roman"/>
          <w:b/>
        </w:rPr>
        <w:t>Supplementary Table</w:t>
      </w:r>
      <w:r w:rsidR="0064475C" w:rsidRPr="00DE63AF">
        <w:rPr>
          <w:rFonts w:ascii="Times New Roman" w:hAnsi="Times New Roman" w:cs="Times New Roman"/>
          <w:b/>
        </w:rPr>
        <w:t>: Liver injury Scale by AAST</w:t>
      </w:r>
      <w:r w:rsidR="00C204B6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64475C" w:rsidRPr="00DE63AF">
        <w:rPr>
          <w:rFonts w:ascii="Times New Roman" w:hAnsi="Times New Roman" w:cs="Times New Roman"/>
          <w:b/>
        </w:rPr>
        <w:t xml:space="preserve">(American Association for the Surgery of Trauma) 2018 </w:t>
      </w:r>
    </w:p>
    <w:tbl>
      <w:tblPr>
        <w:tblStyle w:val="TableGrid"/>
        <w:tblW w:w="10660" w:type="dxa"/>
        <w:tblInd w:w="-1152" w:type="dxa"/>
        <w:tblLook w:val="04A0" w:firstRow="1" w:lastRow="0" w:firstColumn="1" w:lastColumn="0" w:noHBand="0" w:noVBand="1"/>
      </w:tblPr>
      <w:tblGrid>
        <w:gridCol w:w="1083"/>
        <w:gridCol w:w="4747"/>
        <w:gridCol w:w="4830"/>
      </w:tblGrid>
      <w:tr w:rsidR="0035070A" w:rsidRPr="00070D46" w:rsidTr="007D7342">
        <w:trPr>
          <w:trHeight w:val="866"/>
        </w:trPr>
        <w:tc>
          <w:tcPr>
            <w:tcW w:w="1083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B47639">
              <w:rPr>
                <w:rFonts w:ascii="Times New Roman" w:hAnsi="Times New Roman" w:cs="Times New Roman"/>
                <w:b/>
              </w:rPr>
              <w:t>AAST Grade</w:t>
            </w:r>
          </w:p>
        </w:tc>
        <w:tc>
          <w:tcPr>
            <w:tcW w:w="4747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B47639">
              <w:rPr>
                <w:rFonts w:ascii="Times New Roman" w:hAnsi="Times New Roman" w:cs="Times New Roman"/>
                <w:b/>
              </w:rPr>
              <w:t>Imaging Criteria (CT finding)</w:t>
            </w:r>
          </w:p>
        </w:tc>
        <w:tc>
          <w:tcPr>
            <w:tcW w:w="4830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  <w:b/>
              </w:rPr>
            </w:pPr>
            <w:r w:rsidRPr="00B47639">
              <w:rPr>
                <w:rFonts w:ascii="Times New Roman" w:hAnsi="Times New Roman" w:cs="Times New Roman"/>
                <w:b/>
              </w:rPr>
              <w:t>Operative Finding</w:t>
            </w:r>
          </w:p>
        </w:tc>
      </w:tr>
      <w:tr w:rsidR="0035070A" w:rsidRPr="00070D46" w:rsidTr="007D7342">
        <w:trPr>
          <w:trHeight w:val="1290"/>
        </w:trPr>
        <w:tc>
          <w:tcPr>
            <w:tcW w:w="1083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4747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Subcapsular hematoma &lt;10% surface area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Parenchymal laceration &lt;1 cm in depth</w:t>
            </w:r>
          </w:p>
        </w:tc>
        <w:tc>
          <w:tcPr>
            <w:tcW w:w="4830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Subcapsular hematoma &lt;10% surface area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 xml:space="preserve">– Parenchymal laceration &lt;1 cm in depth 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Capsular tear</w:t>
            </w:r>
          </w:p>
        </w:tc>
      </w:tr>
      <w:tr w:rsidR="0035070A" w:rsidRPr="00070D46" w:rsidTr="007D7342">
        <w:trPr>
          <w:trHeight w:val="1285"/>
        </w:trPr>
        <w:tc>
          <w:tcPr>
            <w:tcW w:w="1083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4747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Subcapsular hematoma 10–50% surface area; intraparenchymal hematoma &lt;10 cm in diameter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Laceration 1–3 cmin depth and ≤ 10 cm length</w:t>
            </w:r>
          </w:p>
        </w:tc>
        <w:tc>
          <w:tcPr>
            <w:tcW w:w="4830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Subcapsular hematoma 10–50% surface area; intraparenchymal hematoma &lt;10 cm in diameter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Laceration 1–3 cm in depth and ≤ 10 cm length</w:t>
            </w:r>
          </w:p>
        </w:tc>
      </w:tr>
      <w:tr w:rsidR="0035070A" w:rsidRPr="00070D46" w:rsidTr="007D7342">
        <w:trPr>
          <w:trHeight w:val="2474"/>
        </w:trPr>
        <w:tc>
          <w:tcPr>
            <w:tcW w:w="1083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4747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Subcapsular hematoma &gt;50% surface area; ruptured subcapsular or parenchymal hematoma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Intraparenchymal hematoma &gt;10 cm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Laceration &gt;3 cm depth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Any injury in the presence of a liver vascular injury or active bleeding contained within liver parenchyma</w:t>
            </w:r>
          </w:p>
        </w:tc>
        <w:tc>
          <w:tcPr>
            <w:tcW w:w="4830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Subcapsular hematoma &gt;50% surface area or expanding; ruptured subcapsular or parenchymal hematoma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Intraparenchymal hematoma &gt;10 cm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Laceration &gt;3 cm in depth</w:t>
            </w:r>
          </w:p>
        </w:tc>
      </w:tr>
      <w:tr w:rsidR="0035070A" w:rsidRPr="00070D46" w:rsidTr="007D7342">
        <w:trPr>
          <w:trHeight w:val="1622"/>
        </w:trPr>
        <w:tc>
          <w:tcPr>
            <w:tcW w:w="1083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4747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Parenchymal disruption involving 25–75% of a hepatic lobe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Active bleeding extending beyond the liver parenchyma into the peritoneum</w:t>
            </w:r>
          </w:p>
        </w:tc>
        <w:tc>
          <w:tcPr>
            <w:tcW w:w="4830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Parenchymal disruption involving 25–75% of a hepatic lobe</w:t>
            </w:r>
          </w:p>
        </w:tc>
      </w:tr>
      <w:tr w:rsidR="0035070A" w:rsidRPr="0035070A" w:rsidTr="007D7342">
        <w:trPr>
          <w:trHeight w:val="1730"/>
        </w:trPr>
        <w:tc>
          <w:tcPr>
            <w:tcW w:w="1083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4747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Parenchymal disruption &gt;75% of hepatic lobe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Juxtahepatic venous injury to include retrohepatic vena cava and central major hepatic veins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830" w:type="dxa"/>
          </w:tcPr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Parenchymal disruption &gt;75% of hepatic lobe</w:t>
            </w:r>
          </w:p>
          <w:p w:rsidR="0064475C" w:rsidRPr="00B47639" w:rsidRDefault="0064475C" w:rsidP="0064475C">
            <w:pPr>
              <w:spacing w:after="200" w:line="276" w:lineRule="auto"/>
              <w:rPr>
                <w:rFonts w:ascii="Times New Roman" w:hAnsi="Times New Roman" w:cs="Times New Roman"/>
              </w:rPr>
            </w:pPr>
            <w:r w:rsidRPr="00B47639">
              <w:rPr>
                <w:rFonts w:ascii="Times New Roman" w:hAnsi="Times New Roman" w:cs="Times New Roman"/>
              </w:rPr>
              <w:t>– Juxtahepatic venous injury to include retrohepatic vena cava and central major hepatic veins</w:t>
            </w:r>
          </w:p>
        </w:tc>
      </w:tr>
    </w:tbl>
    <w:p w:rsidR="00AB5D23" w:rsidRPr="0035070A" w:rsidRDefault="00AB5D23" w:rsidP="00AB5D23">
      <w:pPr>
        <w:rPr>
          <w:rFonts w:ascii="Times New Roman" w:hAnsi="Times New Roman" w:cs="Times New Roman"/>
        </w:rPr>
      </w:pPr>
    </w:p>
    <w:sectPr w:rsidR="00AB5D23" w:rsidRPr="00350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63D"/>
    <w:rsid w:val="00070D46"/>
    <w:rsid w:val="00070D9B"/>
    <w:rsid w:val="00100CAC"/>
    <w:rsid w:val="00124FBC"/>
    <w:rsid w:val="00125AE4"/>
    <w:rsid w:val="0035070A"/>
    <w:rsid w:val="003F378F"/>
    <w:rsid w:val="0041776D"/>
    <w:rsid w:val="00427DFB"/>
    <w:rsid w:val="00440DF5"/>
    <w:rsid w:val="00514233"/>
    <w:rsid w:val="00593FA5"/>
    <w:rsid w:val="005C7563"/>
    <w:rsid w:val="006114C7"/>
    <w:rsid w:val="006429AC"/>
    <w:rsid w:val="0064475C"/>
    <w:rsid w:val="00645793"/>
    <w:rsid w:val="00703C14"/>
    <w:rsid w:val="007A7C78"/>
    <w:rsid w:val="007F7523"/>
    <w:rsid w:val="008B66D6"/>
    <w:rsid w:val="008D2345"/>
    <w:rsid w:val="008E2694"/>
    <w:rsid w:val="008E31C4"/>
    <w:rsid w:val="00A3163D"/>
    <w:rsid w:val="00A53A76"/>
    <w:rsid w:val="00A662B4"/>
    <w:rsid w:val="00A76704"/>
    <w:rsid w:val="00A94107"/>
    <w:rsid w:val="00AB5D23"/>
    <w:rsid w:val="00B47639"/>
    <w:rsid w:val="00BC2AB2"/>
    <w:rsid w:val="00BE7EB8"/>
    <w:rsid w:val="00BF03F5"/>
    <w:rsid w:val="00C204B6"/>
    <w:rsid w:val="00C305C6"/>
    <w:rsid w:val="00C514B3"/>
    <w:rsid w:val="00C723A5"/>
    <w:rsid w:val="00CE34B7"/>
    <w:rsid w:val="00DC1311"/>
    <w:rsid w:val="00DE62EA"/>
    <w:rsid w:val="00DE63AF"/>
    <w:rsid w:val="00E112E6"/>
    <w:rsid w:val="00E37954"/>
    <w:rsid w:val="00E52817"/>
    <w:rsid w:val="00E771A9"/>
    <w:rsid w:val="00F309FA"/>
    <w:rsid w:val="00F40CD7"/>
    <w:rsid w:val="00F76B05"/>
    <w:rsid w:val="00F90CDE"/>
    <w:rsid w:val="00F940B9"/>
    <w:rsid w:val="00FA0EC2"/>
    <w:rsid w:val="00FA38DD"/>
    <w:rsid w:val="00FC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B6FAB"/>
  <w15:docId w15:val="{2B632085-F377-47A8-A2D0-A28414924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5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5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5D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D2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E34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9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</dc:creator>
  <cp:keywords/>
  <dc:description/>
  <cp:lastModifiedBy>Catubig, Elea Marie</cp:lastModifiedBy>
  <cp:revision>47</cp:revision>
  <dcterms:created xsi:type="dcterms:W3CDTF">2020-06-25T15:03:00Z</dcterms:created>
  <dcterms:modified xsi:type="dcterms:W3CDTF">2021-01-15T16:12:00Z</dcterms:modified>
</cp:coreProperties>
</file>